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AB02F" w14:textId="248622E9" w:rsidR="00B552F1" w:rsidRDefault="00B552F1" w:rsidP="00B552F1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A16BB7">
        <w:rPr>
          <w:rFonts w:asciiTheme="minorHAnsi" w:hAnsiTheme="minorHAnsi" w:cstheme="minorHAnsi"/>
          <w:b/>
          <w:bCs/>
          <w:lang w:val="en-US"/>
        </w:rPr>
        <w:t xml:space="preserve">Table_A5_R. Prediction of the MBS using the position weight matrix describing the </w:t>
      </w:r>
      <w:proofErr w:type="spellStart"/>
      <w:r w:rsidRPr="00A16BB7">
        <w:rPr>
          <w:rFonts w:asciiTheme="minorHAnsi" w:hAnsiTheme="minorHAnsi" w:cstheme="minorHAnsi"/>
          <w:b/>
          <w:bCs/>
          <w:lang w:val="en-US"/>
        </w:rPr>
        <w:t>GtaR</w:t>
      </w:r>
      <w:proofErr w:type="spellEnd"/>
      <w:r w:rsidRPr="00A16BB7">
        <w:rPr>
          <w:rFonts w:asciiTheme="minorHAnsi" w:hAnsiTheme="minorHAnsi" w:cstheme="minorHAnsi"/>
          <w:b/>
          <w:bCs/>
          <w:lang w:val="en-US"/>
        </w:rPr>
        <w:t xml:space="preserve"> binding site.</w:t>
      </w:r>
    </w:p>
    <w:p w14:paraId="7D0C9468" w14:textId="77777777" w:rsidR="00B552F1" w:rsidRPr="00B552F1" w:rsidRDefault="00B552F1" w:rsidP="00B552F1">
      <w:pPr>
        <w:jc w:val="both"/>
        <w:rPr>
          <w:rFonts w:asciiTheme="minorHAnsi" w:hAnsiTheme="minorHAnsi" w:cstheme="minorHAnsi"/>
          <w:b/>
          <w:bCs/>
          <w:lang w:val="en-US"/>
        </w:rPr>
      </w:pPr>
    </w:p>
    <w:tbl>
      <w:tblPr>
        <w:tblW w:w="9092" w:type="dxa"/>
        <w:tblInd w:w="122" w:type="dxa"/>
        <w:tblLayout w:type="fixed"/>
        <w:tblCellMar>
          <w:left w:w="7" w:type="dxa"/>
          <w:right w:w="7" w:type="dxa"/>
        </w:tblCellMar>
        <w:tblLook w:val="01E0" w:firstRow="1" w:lastRow="1" w:firstColumn="1" w:lastColumn="1" w:noHBand="0" w:noVBand="0"/>
      </w:tblPr>
      <w:tblGrid>
        <w:gridCol w:w="1254"/>
        <w:gridCol w:w="1719"/>
        <w:gridCol w:w="497"/>
        <w:gridCol w:w="400"/>
        <w:gridCol w:w="585"/>
        <w:gridCol w:w="627"/>
        <w:gridCol w:w="3260"/>
        <w:gridCol w:w="750"/>
      </w:tblGrid>
      <w:tr w:rsidR="00B552F1" w14:paraId="464C5999" w14:textId="77777777" w:rsidTr="005F3906">
        <w:trPr>
          <w:trHeight w:val="205"/>
        </w:trPr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5C6D4" w14:textId="77777777" w:rsidR="00B552F1" w:rsidRDefault="00B552F1" w:rsidP="005F3906">
            <w:pPr>
              <w:pStyle w:val="TableParagraph"/>
              <w:ind w:left="15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egRegion</w:t>
            </w:r>
            <w:proofErr w:type="spellEnd"/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97EFF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ld_ID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9B729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44E0D" w14:textId="77777777" w:rsidR="00B552F1" w:rsidRDefault="00B552F1" w:rsidP="005F3906">
            <w:pPr>
              <w:pStyle w:val="TableParagraph"/>
              <w:ind w:right="16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31E5E" w14:textId="77777777" w:rsidR="00B552F1" w:rsidRDefault="00B552F1" w:rsidP="005F3906">
            <w:pPr>
              <w:pStyle w:val="TableParagraph"/>
              <w:ind w:right="57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0C73B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07D610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ABDD0E" w14:textId="77777777" w:rsidR="00B552F1" w:rsidRDefault="00B552F1" w:rsidP="005F3906">
            <w:pPr>
              <w:pStyle w:val="TableParagraph"/>
              <w:ind w:right="52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og2FC</w:t>
            </w:r>
          </w:p>
        </w:tc>
      </w:tr>
      <w:tr w:rsidR="00B552F1" w14:paraId="0666ADC9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611A1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BAF3F88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D250991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0ECCC41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764A584" w14:textId="77777777" w:rsidR="00B552F1" w:rsidRDefault="00B552F1" w:rsidP="005F3906">
            <w:pPr>
              <w:pStyle w:val="TableParagraph"/>
              <w:spacing w:before="4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B2E92DE" w14:textId="77777777" w:rsidR="00B552F1" w:rsidRDefault="00B552F1" w:rsidP="005F3906">
            <w:pPr>
              <w:pStyle w:val="TableParagraph"/>
              <w:spacing w:line="184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34C5274A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471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11728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201C5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AAACC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731D9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00E4D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CATATCCAAAAAGACAGG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169D9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4</w:t>
            </w:r>
          </w:p>
        </w:tc>
      </w:tr>
      <w:tr w:rsidR="00B552F1" w14:paraId="32A288A4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5A68D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3B734158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471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EA9CE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51FB3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DE407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1BDC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96D75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CCTGTCTTTTTGGATATG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8DAE6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4</w:t>
            </w:r>
          </w:p>
        </w:tc>
      </w:tr>
      <w:tr w:rsidR="00B552F1" w14:paraId="61AD5E45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0C250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3B0B3C86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471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DA2C4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A1AFC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A10F5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977ED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9A6850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TATGTCCATTCATACAAGC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074CA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4</w:t>
            </w:r>
          </w:p>
        </w:tc>
      </w:tr>
      <w:tr w:rsidR="00B552F1" w14:paraId="4FC85721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664B1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3751BC28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471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AC2CE9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43D371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36600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CE09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0215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CTTGTATGAATGGACATA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8B304A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4</w:t>
            </w:r>
          </w:p>
        </w:tc>
      </w:tr>
      <w:tr w:rsidR="00B552F1" w14:paraId="12302A29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37B6F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0D632120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471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A8D43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A0580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1E83F" w14:textId="77777777" w:rsidR="00B552F1" w:rsidRDefault="00B552F1" w:rsidP="005F3906">
            <w:pPr>
              <w:pStyle w:val="TableParagraph"/>
              <w:ind w:right="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7B68A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2BD6D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CTTGTCTTGAAACAAACCTG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9CAA7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4</w:t>
            </w:r>
          </w:p>
        </w:tc>
      </w:tr>
      <w:tr w:rsidR="00B552F1" w14:paraId="603767A4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E10EE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686C507A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471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8463E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B7DE8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A0EC3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534BF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53811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GGTTTGTTTCAAGACAAG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C48BE4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4</w:t>
            </w:r>
          </w:p>
        </w:tc>
      </w:tr>
      <w:tr w:rsidR="00B552F1" w14:paraId="2AEA748C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FF929" w14:textId="77777777" w:rsidR="00B552F1" w:rsidRDefault="00B552F1" w:rsidP="005F3906">
            <w:pPr>
              <w:pStyle w:val="TableParagraph"/>
              <w:spacing w:before="8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6567A07" w14:textId="77777777" w:rsidR="00B552F1" w:rsidRDefault="00B552F1" w:rsidP="005F3906">
            <w:pPr>
              <w:pStyle w:val="TableParagraph"/>
              <w:spacing w:line="184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4E943A1B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7824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5F64D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6AF4E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01A2E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91E31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82295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CGGGTCTTTTTAGACAGG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36D72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24</w:t>
            </w:r>
          </w:p>
        </w:tc>
      </w:tr>
      <w:tr w:rsidR="00B552F1" w14:paraId="79019DC8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85F94B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51B9BBAA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7824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147B1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83075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37EC91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B5E74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351A5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CCTGTCTAAAAAGACCCGG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0080D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24</w:t>
            </w:r>
          </w:p>
        </w:tc>
      </w:tr>
      <w:tr w:rsidR="00B552F1" w14:paraId="694773D4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EF14D" w14:textId="77777777" w:rsidR="00B552F1" w:rsidRDefault="00B552F1" w:rsidP="005F3906">
            <w:pPr>
              <w:pStyle w:val="TableParagraph"/>
              <w:spacing w:before="7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E4BE353" w14:textId="77777777" w:rsidR="00B552F1" w:rsidRDefault="00B552F1" w:rsidP="005F3906">
            <w:pPr>
              <w:pStyle w:val="TableParagraph"/>
              <w:spacing w:line="185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305CC484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7465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BBBDD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30B29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02A17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B9A7C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250A1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CCTGTCGGTTTGGGCAGG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BF233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66</w:t>
            </w:r>
          </w:p>
        </w:tc>
      </w:tr>
      <w:tr w:rsidR="00B552F1" w14:paraId="1104CFA0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37C08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532A2DF3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7465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31A49D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84CCA3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AB6C7F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E1177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0C717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CCTGCCCAAACCGACAGGC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2946C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66</w:t>
            </w:r>
          </w:p>
        </w:tc>
      </w:tr>
      <w:tr w:rsidR="00B552F1" w14:paraId="105C0F8B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DDF2E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387A813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647BBDE" w14:textId="77777777" w:rsidR="00B552F1" w:rsidRDefault="00B552F1" w:rsidP="005F3906">
            <w:pPr>
              <w:pStyle w:val="TableParagraph"/>
              <w:spacing w:before="5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8FF0638" w14:textId="77777777" w:rsidR="00B552F1" w:rsidRDefault="00B552F1" w:rsidP="005F3906">
            <w:pPr>
              <w:pStyle w:val="TableParagraph"/>
              <w:spacing w:before="1" w:line="184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E72A0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637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A04DA0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EC360" w14:textId="77777777" w:rsidR="00B552F1" w:rsidRDefault="00B552F1" w:rsidP="005F3906">
            <w:pPr>
              <w:pStyle w:val="TableParagraph"/>
              <w:ind w:left="13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A01F4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9E3CE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C51A8D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CATGACGGTCTCGACCGG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835FD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319</w:t>
            </w:r>
          </w:p>
        </w:tc>
      </w:tr>
      <w:tr w:rsidR="00B552F1" w14:paraId="7D8F81B9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D0FCE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4102C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637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4D6CFC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AC2E9" w14:textId="77777777" w:rsidR="00B552F1" w:rsidRDefault="00B552F1" w:rsidP="005F3906">
            <w:pPr>
              <w:pStyle w:val="TableParagraph"/>
              <w:ind w:left="13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4236F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03B67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3D5B5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CCGGTCGAGACCGTCATG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A3AD4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319</w:t>
            </w:r>
          </w:p>
        </w:tc>
      </w:tr>
      <w:tr w:rsidR="00B552F1" w14:paraId="30502B3B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08495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AF636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637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4444A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CC071" w14:textId="77777777" w:rsidR="00B552F1" w:rsidRDefault="00B552F1" w:rsidP="005F3906">
            <w:pPr>
              <w:pStyle w:val="TableParagraph"/>
              <w:ind w:left="13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FAF1B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BD629F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D2FFF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TGTGTCCACTTAACCTTC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7395B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319</w:t>
            </w:r>
          </w:p>
        </w:tc>
      </w:tr>
      <w:tr w:rsidR="00B552F1" w14:paraId="32E20B8A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741BD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1B830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637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4030C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5B5A1" w14:textId="77777777" w:rsidR="00B552F1" w:rsidRDefault="00B552F1" w:rsidP="005F3906">
            <w:pPr>
              <w:pStyle w:val="TableParagraph"/>
              <w:ind w:left="13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5CC43" w14:textId="77777777" w:rsidR="00B552F1" w:rsidRDefault="00B552F1" w:rsidP="005F3906">
            <w:pPr>
              <w:pStyle w:val="TableParagraph"/>
              <w:ind w:right="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9F9F5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7211E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GAAGGTTAAGTGGACACAT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E5224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319</w:t>
            </w:r>
          </w:p>
        </w:tc>
      </w:tr>
      <w:tr w:rsidR="00B552F1" w14:paraId="6971EF97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E18C85" w14:textId="77777777" w:rsidR="00B552F1" w:rsidRDefault="00B552F1" w:rsidP="005F3906">
            <w:pPr>
              <w:pStyle w:val="TableParagraph"/>
              <w:spacing w:before="7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BD8868E" w14:textId="77777777" w:rsidR="00B552F1" w:rsidRDefault="00B552F1" w:rsidP="005F3906">
            <w:pPr>
              <w:pStyle w:val="TableParagraph"/>
              <w:spacing w:line="185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EF74A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974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1958C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2D029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8867D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C623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FEA83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TACCTCACAAAGGTTAGC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46EF8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4</w:t>
            </w:r>
          </w:p>
        </w:tc>
      </w:tr>
      <w:tr w:rsidR="00B552F1" w14:paraId="7B0092A7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16958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3279D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9740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39949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C6B0D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389EB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EDF0D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0FD806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GCTAACCTTTGTGAGGTAT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DF6A5F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4</w:t>
            </w:r>
          </w:p>
        </w:tc>
      </w:tr>
      <w:tr w:rsidR="00B552F1" w14:paraId="3724C517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71032" w14:textId="77777777" w:rsidR="00B552F1" w:rsidRDefault="00B552F1" w:rsidP="005F3906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A052E00" w14:textId="77777777" w:rsidR="00B552F1" w:rsidRDefault="00B552F1" w:rsidP="005F3906">
            <w:pPr>
              <w:pStyle w:val="TableParagraph"/>
              <w:spacing w:before="6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3C275B1" w14:textId="77777777" w:rsidR="00B552F1" w:rsidRDefault="00B552F1" w:rsidP="005F3906">
            <w:pPr>
              <w:pStyle w:val="TableParagraph"/>
              <w:spacing w:line="185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5629C9E9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5394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3DBD8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5AC0A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25A271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7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5CCB3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ACE69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CTGGTCAAAAAAATAAG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6D74C0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35</w:t>
            </w:r>
          </w:p>
        </w:tc>
      </w:tr>
      <w:tr w:rsidR="00B552F1" w14:paraId="741C76E9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9C6F2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4441DF3F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5394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E499B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A915B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725ED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6D514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9544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AATAAGTTATTACATGGGC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22258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35</w:t>
            </w:r>
          </w:p>
        </w:tc>
      </w:tr>
      <w:tr w:rsidR="00B552F1" w14:paraId="4D058F2E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ACCE6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50633798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5394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8AA3A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71BAF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DCD49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932A6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8EEEF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CCCATGTAATAACTTATT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31E7D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35</w:t>
            </w:r>
          </w:p>
        </w:tc>
      </w:tr>
      <w:tr w:rsidR="00B552F1" w14:paraId="548763EC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52B585" w14:textId="77777777" w:rsidR="00B552F1" w:rsidRDefault="00B552F1" w:rsidP="005F3906">
            <w:pPr>
              <w:pStyle w:val="TableParagraph"/>
              <w:spacing w:before="9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50A990B" w14:textId="77777777" w:rsidR="00B552F1" w:rsidRDefault="00B552F1" w:rsidP="005F3906">
            <w:pPr>
              <w:pStyle w:val="TableParagraph"/>
              <w:spacing w:line="184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9DF9CA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8019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84761A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3945D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FBA96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5B747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4EDC4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CCTATCCTTTAACCGTAA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26347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163</w:t>
            </w:r>
          </w:p>
        </w:tc>
      </w:tr>
      <w:tr w:rsidR="00B552F1" w14:paraId="2516F3CD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1395C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27C73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8019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D358D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C19AB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719ED8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7A9B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5FAC9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TTACGGTTAAAGGATAGGTA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2EB3A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163</w:t>
            </w:r>
          </w:p>
        </w:tc>
      </w:tr>
      <w:tr w:rsidR="00B552F1" w14:paraId="4C91585C" w14:textId="77777777" w:rsidTr="005F3906">
        <w:trPr>
          <w:trHeight w:val="205"/>
        </w:trPr>
        <w:tc>
          <w:tcPr>
            <w:tcW w:w="12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3D03E" w14:textId="77777777" w:rsidR="00B552F1" w:rsidRDefault="00B552F1" w:rsidP="005F3906">
            <w:pPr>
              <w:pStyle w:val="TableParagraph"/>
              <w:spacing w:before="8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DA8D362" w14:textId="77777777" w:rsidR="00B552F1" w:rsidRDefault="00B552F1" w:rsidP="005F3906">
            <w:pPr>
              <w:pStyle w:val="TableParagraph"/>
              <w:spacing w:line="184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22FFD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21154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7F180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88740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99498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645E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3F7EB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CATGTGATGAAAGTTCTGG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AE64A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4</w:t>
            </w:r>
          </w:p>
        </w:tc>
      </w:tr>
      <w:tr w:rsidR="00B552F1" w14:paraId="2DFC1CBC" w14:textId="77777777" w:rsidTr="005F3906">
        <w:trPr>
          <w:trHeight w:val="205"/>
        </w:trPr>
        <w:tc>
          <w:tcPr>
            <w:tcW w:w="125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79317" w14:textId="77777777" w:rsidR="00B552F1" w:rsidRDefault="00B552F1" w:rsidP="005F39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2D91B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21159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FD57A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D55C0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F9BF0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E2352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DF886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CATGTGATGAAAGTTCTGG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4108F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3.4</w:t>
            </w:r>
          </w:p>
        </w:tc>
      </w:tr>
      <w:tr w:rsidR="00B552F1" w14:paraId="662E99AF" w14:textId="77777777" w:rsidTr="005F3906">
        <w:trPr>
          <w:trHeight w:val="205"/>
        </w:trPr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72985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30A943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02995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A2FEE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D86F8" w14:textId="77777777" w:rsidR="00B552F1" w:rsidRDefault="00B552F1" w:rsidP="005F3906">
            <w:pPr>
              <w:pStyle w:val="TableParagraph"/>
              <w:ind w:left="13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F92D7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11052B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00BE8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CTACGGCCTATAGGACCGATC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56920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94</w:t>
            </w:r>
          </w:p>
        </w:tc>
      </w:tr>
      <w:tr w:rsidR="00B552F1" w14:paraId="3699DF4A" w14:textId="77777777" w:rsidTr="005F3906">
        <w:trPr>
          <w:trHeight w:val="205"/>
        </w:trPr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ABD18" w14:textId="77777777" w:rsidR="00B552F1" w:rsidRDefault="00B552F1" w:rsidP="005F3906">
            <w:pPr>
              <w:pStyle w:val="TableParagraph"/>
              <w:ind w:left="1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CLUDED</w:t>
            </w:r>
          </w:p>
        </w:tc>
        <w:tc>
          <w:tcPr>
            <w:tcW w:w="1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10C5187D" w14:textId="77777777" w:rsidR="00B552F1" w:rsidRDefault="00B552F1" w:rsidP="005F3906">
            <w:pPr>
              <w:pStyle w:val="TableParagraph"/>
              <w:ind w:left="1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SWS8N_13935</w:t>
            </w:r>
          </w:p>
        </w:tc>
        <w:tc>
          <w:tcPr>
            <w:tcW w:w="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4933EC" w14:textId="77777777" w:rsidR="00B552F1" w:rsidRDefault="00B552F1" w:rsidP="005F3906">
            <w:pPr>
              <w:pStyle w:val="TableParagraph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9CDA3" w14:textId="77777777" w:rsidR="00B552F1" w:rsidRDefault="00B552F1" w:rsidP="005F3906">
            <w:pPr>
              <w:pStyle w:val="TableParagraph"/>
              <w:ind w:left="4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2A515" w14:textId="77777777" w:rsidR="00B552F1" w:rsidRDefault="00B552F1" w:rsidP="005F3906">
            <w:pPr>
              <w:pStyle w:val="TableParagraph"/>
              <w:ind w:right="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3D951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4C53B" w14:textId="77777777" w:rsidR="00B552F1" w:rsidRDefault="00B552F1" w:rsidP="005F3906">
            <w:pPr>
              <w:pStyle w:val="TableParagraph"/>
              <w:ind w:left="1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CCATTGCCAAAAAACGTGTT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F22E2" w14:textId="77777777" w:rsidR="00B552F1" w:rsidRDefault="00B552F1" w:rsidP="005F3906">
            <w:pPr>
              <w:pStyle w:val="TableParagraph"/>
              <w:ind w:right="5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582</w:t>
            </w:r>
          </w:p>
        </w:tc>
      </w:tr>
    </w:tbl>
    <w:p w14:paraId="59EAF202" w14:textId="211FCD27" w:rsidR="00B552F1" w:rsidRPr="00A6765F" w:rsidRDefault="00B552F1" w:rsidP="00B552F1">
      <w:pPr>
        <w:spacing w:line="360" w:lineRule="auto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>
        <w:rPr>
          <w:rFonts w:asciiTheme="minorHAnsi" w:hAnsiTheme="minorHAnsi" w:cstheme="minorHAnsi"/>
          <w:sz w:val="21"/>
          <w:szCs w:val="21"/>
          <w:lang w:val="en-US"/>
        </w:rPr>
        <w:t>*</w:t>
      </w:r>
      <w:r w:rsidRPr="00A6765F">
        <w:rPr>
          <w:sz w:val="21"/>
          <w:szCs w:val="21"/>
          <w:lang w:val="en-US"/>
        </w:rPr>
        <w:t>Regulatory regions tested by EMSA are highlighted.</w:t>
      </w:r>
    </w:p>
    <w:p w14:paraId="2553143D" w14:textId="77777777" w:rsidR="00532FA3" w:rsidRPr="00B552F1" w:rsidRDefault="00532FA3">
      <w:pPr>
        <w:rPr>
          <w:lang w:val="en-US"/>
        </w:rPr>
      </w:pPr>
    </w:p>
    <w:sectPr w:rsidR="00532FA3" w:rsidRPr="00B552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2F1"/>
    <w:rsid w:val="00012302"/>
    <w:rsid w:val="00016C27"/>
    <w:rsid w:val="000E07B4"/>
    <w:rsid w:val="001017D2"/>
    <w:rsid w:val="0015797D"/>
    <w:rsid w:val="00191D33"/>
    <w:rsid w:val="001E4975"/>
    <w:rsid w:val="002A3A3A"/>
    <w:rsid w:val="002F1060"/>
    <w:rsid w:val="00334112"/>
    <w:rsid w:val="00391CFB"/>
    <w:rsid w:val="003D117D"/>
    <w:rsid w:val="003D7BA3"/>
    <w:rsid w:val="003E7635"/>
    <w:rsid w:val="00407092"/>
    <w:rsid w:val="00497DC9"/>
    <w:rsid w:val="004D30E7"/>
    <w:rsid w:val="004F37B6"/>
    <w:rsid w:val="00532FA3"/>
    <w:rsid w:val="00550C66"/>
    <w:rsid w:val="00563FA2"/>
    <w:rsid w:val="005B0AA9"/>
    <w:rsid w:val="00663381"/>
    <w:rsid w:val="006D75BC"/>
    <w:rsid w:val="006F4474"/>
    <w:rsid w:val="007A6309"/>
    <w:rsid w:val="007E50B3"/>
    <w:rsid w:val="00814DAB"/>
    <w:rsid w:val="00821FFD"/>
    <w:rsid w:val="00857D64"/>
    <w:rsid w:val="008E1008"/>
    <w:rsid w:val="00917109"/>
    <w:rsid w:val="00A0771B"/>
    <w:rsid w:val="00A2744F"/>
    <w:rsid w:val="00A93B14"/>
    <w:rsid w:val="00B43A7A"/>
    <w:rsid w:val="00B552F1"/>
    <w:rsid w:val="00C5532C"/>
    <w:rsid w:val="00CF7D52"/>
    <w:rsid w:val="00D54982"/>
    <w:rsid w:val="00E1132E"/>
    <w:rsid w:val="00E30876"/>
    <w:rsid w:val="00E61192"/>
    <w:rsid w:val="00E716AD"/>
    <w:rsid w:val="00E762D8"/>
    <w:rsid w:val="00ED1A1D"/>
    <w:rsid w:val="00ED6650"/>
    <w:rsid w:val="00EE1D54"/>
    <w:rsid w:val="00EF1216"/>
    <w:rsid w:val="00FA4060"/>
    <w:rsid w:val="00FD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8A47D"/>
  <w15:chartTrackingRefBased/>
  <w15:docId w15:val="{9E81AC23-BA68-944A-9AA3-6AD44A6B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2F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B552F1"/>
    <w:pPr>
      <w:suppressAutoHyphens/>
      <w:spacing w:after="140" w:line="276" w:lineRule="auto"/>
    </w:pPr>
    <w:rPr>
      <w:rFonts w:ascii="Liberation Serif" w:eastAsia="Noto Serif CJK SC" w:hAnsi="Liberation Serif" w:cs="Lohit Devanagari"/>
      <w:kern w:val="2"/>
      <w:lang w:val="en-US"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B552F1"/>
    <w:rPr>
      <w:rFonts w:ascii="Liberation Serif" w:eastAsia="Noto Serif CJK SC" w:hAnsi="Liberation Serif" w:cs="Lohit Devanagari"/>
      <w:lang w:val="en-US" w:eastAsia="zh-CN" w:bidi="hi-IN"/>
      <w14:ligatures w14:val="none"/>
    </w:rPr>
  </w:style>
  <w:style w:type="paragraph" w:customStyle="1" w:styleId="TableParagraph">
    <w:name w:val="Table Paragraph"/>
    <w:basedOn w:val="Normal"/>
    <w:qFormat/>
    <w:rsid w:val="00B552F1"/>
    <w:pPr>
      <w:suppressAutoHyphens/>
      <w:spacing w:line="182" w:lineRule="exact"/>
    </w:pPr>
    <w:rPr>
      <w:rFonts w:ascii="Arial" w:eastAsia="Arial" w:hAnsi="Arial" w:cs="Arial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2</Characters>
  <Application>Microsoft Office Word</Application>
  <DocSecurity>0</DocSecurity>
  <Lines>11</Lines>
  <Paragraphs>3</Paragraphs>
  <ScaleCrop>false</ScaleCrop>
  <Company>Anonimo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1</cp:revision>
  <dcterms:created xsi:type="dcterms:W3CDTF">2024-10-31T17:35:00Z</dcterms:created>
  <dcterms:modified xsi:type="dcterms:W3CDTF">2024-10-31T17:36:00Z</dcterms:modified>
</cp:coreProperties>
</file>